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DBF9" w14:textId="03388392" w:rsidR="00D84F3B" w:rsidRPr="004F1F53" w:rsidRDefault="00D84F3B" w:rsidP="00D84F3B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ind w:leftChars="59" w:left="142" w:rightChars="58" w:right="139"/>
        <w:jc w:val="center"/>
        <w:rPr>
          <w:b/>
          <w:bCs/>
          <w:snapToGrid w:val="0"/>
          <w:color w:val="000000" w:themeColor="text1"/>
          <w:kern w:val="0"/>
        </w:rPr>
      </w:pPr>
      <w:r w:rsidRPr="004F1F53">
        <w:rPr>
          <w:rFonts w:hint="eastAsia"/>
          <w:b/>
          <w:bCs/>
          <w:snapToGrid w:val="0"/>
          <w:color w:val="000000" w:themeColor="text1"/>
          <w:kern w:val="0"/>
        </w:rPr>
        <w:t>Table S</w:t>
      </w:r>
      <w:r w:rsidR="00947C79">
        <w:rPr>
          <w:b/>
          <w:bCs/>
          <w:snapToGrid w:val="0"/>
          <w:color w:val="000000" w:themeColor="text1"/>
          <w:kern w:val="0"/>
        </w:rPr>
        <w:t>3</w:t>
      </w:r>
      <w:r w:rsidRPr="004F1F53">
        <w:rPr>
          <w:b/>
          <w:bCs/>
          <w:snapToGrid w:val="0"/>
          <w:color w:val="000000" w:themeColor="text1"/>
          <w:kern w:val="0"/>
        </w:rPr>
        <w:t>.</w:t>
      </w:r>
      <w:bookmarkStart w:id="0" w:name="_Hlk75093533"/>
      <w:r w:rsidRPr="004F1F53">
        <w:rPr>
          <w:rFonts w:hint="eastAsia"/>
          <w:b/>
          <w:bCs/>
          <w:snapToGrid w:val="0"/>
          <w:color w:val="000000" w:themeColor="text1"/>
          <w:kern w:val="0"/>
        </w:rPr>
        <w:t xml:space="preserve"> </w:t>
      </w:r>
      <w:r w:rsidRPr="004F1F53">
        <w:rPr>
          <w:b/>
          <w:bCs/>
          <w:snapToGrid w:val="0"/>
          <w:color w:val="000000" w:themeColor="text1"/>
          <w:kern w:val="0"/>
        </w:rPr>
        <w:t xml:space="preserve">IPA annotation of representative functional pathways associated with long-term adaptation of PDAC </w:t>
      </w:r>
      <w:r>
        <w:rPr>
          <w:b/>
          <w:bCs/>
          <w:snapToGrid w:val="0"/>
          <w:color w:val="000000" w:themeColor="text1"/>
          <w:kern w:val="0"/>
        </w:rPr>
        <w:t xml:space="preserve">tumor </w:t>
      </w:r>
      <w:r w:rsidRPr="004F1F53">
        <w:rPr>
          <w:b/>
          <w:bCs/>
          <w:snapToGrid w:val="0"/>
          <w:color w:val="000000" w:themeColor="text1"/>
          <w:kern w:val="0"/>
        </w:rPr>
        <w:t xml:space="preserve">cells to </w:t>
      </w:r>
      <w:r w:rsidR="002455D5">
        <w:rPr>
          <w:b/>
          <w:bCs/>
          <w:snapToGrid w:val="0"/>
          <w:color w:val="000000" w:themeColor="text1"/>
          <w:kern w:val="0"/>
        </w:rPr>
        <w:t xml:space="preserve">an </w:t>
      </w:r>
      <w:r w:rsidRPr="004F1F53">
        <w:rPr>
          <w:b/>
          <w:bCs/>
          <w:snapToGrid w:val="0"/>
          <w:color w:val="000000" w:themeColor="text1"/>
          <w:kern w:val="0"/>
        </w:rPr>
        <w:t xml:space="preserve">acidic </w:t>
      </w:r>
      <w:r>
        <w:rPr>
          <w:b/>
          <w:bCs/>
          <w:snapToGrid w:val="0"/>
          <w:color w:val="000000" w:themeColor="text1"/>
          <w:kern w:val="0"/>
        </w:rPr>
        <w:t>pH</w:t>
      </w:r>
      <w:r w:rsidRPr="0051121F">
        <w:rPr>
          <w:b/>
          <w:bCs/>
          <w:i/>
          <w:iCs/>
          <w:snapToGrid w:val="0"/>
          <w:color w:val="000000" w:themeColor="text1"/>
          <w:kern w:val="0"/>
        </w:rPr>
        <w:t>e</w:t>
      </w:r>
      <w:r w:rsidRPr="004F1F53">
        <w:rPr>
          <w:b/>
          <w:bCs/>
          <w:snapToGrid w:val="0"/>
          <w:color w:val="000000" w:themeColor="text1"/>
          <w:kern w:val="0"/>
        </w:rPr>
        <w:t xml:space="preserve"> microenvironment</w:t>
      </w:r>
      <w:bookmarkEnd w:id="0"/>
      <w:r w:rsidRPr="004F1F53">
        <w:rPr>
          <w:b/>
          <w:bCs/>
          <w:snapToGrid w:val="0"/>
          <w:color w:val="000000" w:themeColor="text1"/>
          <w:kern w:val="0"/>
          <w:vertAlign w:val="superscript"/>
        </w:rPr>
        <w:t>¶</w:t>
      </w:r>
    </w:p>
    <w:tbl>
      <w:tblPr>
        <w:tblStyle w:val="11"/>
        <w:tblW w:w="5000" w:type="pct"/>
        <w:tblInd w:w="108" w:type="dxa"/>
        <w:tblLook w:val="06A0" w:firstRow="1" w:lastRow="0" w:firstColumn="1" w:lastColumn="0" w:noHBand="1" w:noVBand="1"/>
      </w:tblPr>
      <w:tblGrid>
        <w:gridCol w:w="2944"/>
        <w:gridCol w:w="1284"/>
        <w:gridCol w:w="5626"/>
      </w:tblGrid>
      <w:tr w:rsidR="00D84F3B" w:rsidRPr="004F1F53" w14:paraId="701AA55D" w14:textId="77777777" w:rsidTr="00DE4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  <w:hideMark/>
          </w:tcPr>
          <w:p w14:paraId="1C21DA1E" w14:textId="77777777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68" w:right="-16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IPA function annotation</w:t>
            </w:r>
          </w:p>
        </w:tc>
        <w:tc>
          <w:tcPr>
            <w:tcW w:w="658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  <w:hideMark/>
          </w:tcPr>
          <w:p w14:paraId="59B971A3" w14:textId="77777777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exact"/>
              <w:ind w:leftChars="-45" w:left="-108" w:rightChars="-45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 xml:space="preserve">No. of </w:t>
            </w:r>
          </w:p>
          <w:p w14:paraId="3A4951A8" w14:textId="77777777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exact"/>
              <w:ind w:leftChars="-45" w:left="-108" w:rightChars="-45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bCs w:val="0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molecules</w:t>
            </w:r>
          </w:p>
        </w:tc>
        <w:tc>
          <w:tcPr>
            <w:tcW w:w="2861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  <w:hideMark/>
          </w:tcPr>
          <w:p w14:paraId="29CE72E6" w14:textId="77777777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-47" w:right="-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  <w:t>List of molecules</w:t>
            </w:r>
          </w:p>
        </w:tc>
      </w:tr>
      <w:tr w:rsidR="00D84F3B" w:rsidRPr="004F1F53" w14:paraId="61F598AB" w14:textId="77777777" w:rsidTr="00DE464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shd w:val="clear" w:color="auto" w:fill="D9D9D9" w:themeFill="background1" w:themeFillShade="D9"/>
            <w:vAlign w:val="center"/>
          </w:tcPr>
          <w:p w14:paraId="4946C963" w14:textId="12BFF301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jc w:val="both"/>
              <w:rPr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Advanced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malignant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658" w:type="pct"/>
            <w:shd w:val="clear" w:color="auto" w:fill="D9D9D9" w:themeFill="background1" w:themeFillShade="D9"/>
            <w:vAlign w:val="center"/>
          </w:tcPr>
          <w:p w14:paraId="3BA8A452" w14:textId="77777777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hint="eastAsia"/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146</w:t>
            </w:r>
          </w:p>
        </w:tc>
        <w:tc>
          <w:tcPr>
            <w:tcW w:w="2861" w:type="pct"/>
            <w:shd w:val="clear" w:color="auto" w:fill="D9D9D9" w:themeFill="background1" w:themeFillShade="D9"/>
          </w:tcPr>
          <w:p w14:paraId="4FB4B0F5" w14:textId="1CAC995E" w:rsidR="00D84F3B" w:rsidRPr="00DE464C" w:rsidRDefault="00DE464C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ind w:rightChars="-47" w:right="-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ABCA1, ADRB2, AKR1C1/AKR1C2, AMER1, ANXA8/ANXA8L1, ARL4C, ATM, BCL10, BCR, BRCA1, C1R, C3, CALD1, CARD11, CASP8, CBL, CCND1, CCND2, CDCA7L, CDK6, CDKN2C, CEMIP, CHD1, CHEK1, CMTM8, CRYBG1, CXCL8, DAB2, DHTKD1, DNAJB6, DPP4, DPYD, DRD1, DUSP4, EFEMP1, ENG, EPB41L4B, EPHA2, EPHB6, ERCC1, ETV1, F3, FAM171A1, FGF18, FGF2, FGFR1, FLNA, FN1, FRY, FSTL3, FZD3, GLUL, GNA12, GNAS, GSTM3, GSTP1, H2AFX, HIF1A, HIST1H1C, HIST1H3B, HMGA1, HRH1, IDH2, IDS, IGF2, IL2RG, IL6, INSR, ITPR3, LAMA3, LCN2, LET-7, LGALS3, LGALS4, LGR4, LRIG1, LRRFIP2, LTA, LTB, MAP3K13, MIR-10, MIR-130, MIR-139, MIR-148, MIR-154, MIR-181, MIR-21, MIR-218, MIR-29, MIR-31, MIR-329, MIR-378, MIR-450, MIR-548, MIR-550, MIR-8, MITF, MLPH, MME, MMP1, MMP14, MMP9, MSX1, NEDD9, NEUROD1, NR3C1, NRAS, P2RY1, PDGFRB, PGF, PIK3CD, POLE3, PPP2R2C, PPP3CB, PTGS1, RAB31, RARB, RARG, RASA1, RGCC, RGS4, RRAS, SCN5A, SEL1L3, SEMA3C, SERPINE1, SERPINE2, SERPING1, SLC16A3, SLPI, SORT1, SPP1, STAG2, STAT3, TGFBR3, TOP2A, TP53, TRAF4, TUBG1, TUBG2, TXNIP, VCAM1, XRCC1, YES1, ZFP36L2, ZNF138</w:t>
            </w:r>
          </w:p>
        </w:tc>
      </w:tr>
      <w:tr w:rsidR="00D84F3B" w:rsidRPr="004F1F53" w14:paraId="6364EE61" w14:textId="77777777" w:rsidTr="00DE464C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bottom w:val="nil"/>
            </w:tcBorders>
            <w:vAlign w:val="center"/>
          </w:tcPr>
          <w:p w14:paraId="25EEC704" w14:textId="5E196565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jc w:val="both"/>
              <w:rPr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Cell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movement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of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tumor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cell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lines</w:t>
            </w:r>
          </w:p>
        </w:tc>
        <w:tc>
          <w:tcPr>
            <w:tcW w:w="658" w:type="pct"/>
            <w:tcBorders>
              <w:bottom w:val="nil"/>
            </w:tcBorders>
            <w:vAlign w:val="center"/>
          </w:tcPr>
          <w:p w14:paraId="5455B7B3" w14:textId="77777777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hint="eastAsia"/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193</w:t>
            </w:r>
          </w:p>
        </w:tc>
        <w:tc>
          <w:tcPr>
            <w:tcW w:w="2861" w:type="pct"/>
            <w:tcBorders>
              <w:bottom w:val="nil"/>
            </w:tcBorders>
          </w:tcPr>
          <w:p w14:paraId="7775204C" w14:textId="1C1FC440" w:rsidR="00D84F3B" w:rsidRPr="00DE464C" w:rsidRDefault="00DE464C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ind w:rightChars="-47" w:right="-11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ABCA1, ACSL4, ADAM10, ADRB2, AJAP1, ALCAM, ARL4C, B4GAT1, BCL10, BCR, BMP6, BRCA1, C3, CALD1, CASP8, CBL, CCL7, CCND1, CD40, CD82, CD99, CDCA7L, CDK14, CLCN4, CMTM8, CREB3, CTNNBIP1, CXCL8, CYP2J2, DAB2, DCN, DDB2, DNAJB4, DNAJB6, DOCK1, DOCK4, DPAGT1, DPP4, DRAM1, DSE, DSP, EFEMP1, EGR1, EIF4EBP1, ENG, EPHA2, EPHB6, EPS8, EREG, ETV4, EYA3, F2RL1, F3, FAT1, FGF2, FGFR1, FLNA, FLNC, FN1, FOSB, FSCN1, GAB1, GIT1, GMFG, GNA12, GNAI3, GNAS, GRB7, GRN, HIF1A, HMGA1, HOMER3, HSPA1A/HSPA1B, ID1, IGF2, IGFBP1, IGFBP3, IL18, IL6, IL6R, ILK, INPPL1, IPO7, IQGAP1, ITGA5, ITGA6, ITGBL1, LAMA3, LCN2, LCP2, LET-7, LGALS3, LGALS3BP, LIFR, LIMA1, LMCD1, LMO7, LPAR3, LRIG1, MALT1, MAP4K4, MAPRE3, MARCKS, MIR-10, MIR-130, MIR-1301, MIR-139, MIR-144, MIR-148, MIR-181, MIR-204, MIR-21, MIR-218, MIR-31, MIR-8, MIR100HG, MITF, MME, MMP1, MMP14, MMP9, MSX2, MYC, NEDD4, NEDD9, NET1, NEUROD1, NOTCH2, NR5A2, NRAS, P2RY2, PALLD, PGF, PIK3CD, PIK3R1, PLCG1, PLXNA1, POU5F1, PPARA, PPARG, PRKCA, PRKCD, PRKD1, PRKG1, PROM1, PTN, PVR, PXN, RAD9A, RAP1A, RAPGEF3, RARG, RASA1, RELA, RIOK3, ROBO1, S100A9, S1PR3, SCN5A, SDC2, SDC4, SEMA3A, SEMA3C, SERPINB5, SERPINE1, SERPINF1, SH2B3, SLC48A1, SLC9A3R2, SPARC, SPP1, SPSB1, SPTLC1, SSH1, STAP2, STAT3, STMN3, SUZ12, TAGLN2, TAZ, TBXAS1, TCF7L2, TGFB1I1, TGFBR3, THBS2, TMPO, TNC, TP53, TP53INP1, TP53INP2, TRAF4, USP33, VCAM1</w:t>
            </w:r>
          </w:p>
        </w:tc>
      </w:tr>
      <w:tr w:rsidR="00D84F3B" w:rsidRPr="004F1F53" w14:paraId="67F0D02E" w14:textId="77777777" w:rsidTr="00DE464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19F94C" w14:textId="0421EF95" w:rsidR="00D84F3B" w:rsidRPr="004F1F53" w:rsidRDefault="00D84F3B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jc w:val="both"/>
              <w:rPr>
                <w:b w:val="0"/>
                <w:bCs w:val="0"/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Invasion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of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tumor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cell</w:t>
            </w:r>
            <w:r w:rsid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_</w:t>
            </w: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lines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7DAE54" w14:textId="56D7003C" w:rsidR="00D84F3B" w:rsidRPr="004F1F53" w:rsidRDefault="00DE464C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165</w:t>
            </w:r>
          </w:p>
        </w:tc>
        <w:tc>
          <w:tcPr>
            <w:tcW w:w="2861" w:type="pct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55959E90" w14:textId="3116209B" w:rsidR="00D84F3B" w:rsidRPr="00DE464C" w:rsidRDefault="00DE464C" w:rsidP="00C23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exact"/>
              <w:ind w:rightChars="-47" w:right="-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DE464C">
              <w:rPr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ABLIM1, ACSL4, ADAM10, ADM, ADRB2, AJAP1, ALCAM, ARHGAP24, AZGP1, B4GAT1, BCL10, BMP6, BRCA1, BTC, CBL, CCND1, CD82, CD99, CDK14, CDK5RAP3, CHD1, CMTM8, CTNNBIP1, CXCL8, CYP2J2, DAB2, DCN, DDB2, DNAJB4, DNAJB6, DNMT3B, DOCK1, DOCK4, DPP4, DRAM1, DSE, DSP, DUSP1, ECE1, EFEMP1, EGR1, EIF4EBP1, EPAS1, EPHA2, EPHB6, EPS8, EREG, ESM1, ETS2, ETV1, ETV4, EYA3, FAM129B, FAT1, FGF2, FGFR1, FN1, FSCN1, GIT1, GNA12, GNAI3, GNAL, GNAS, GRB7, GRN, HEXIM1, HIF1A, HIF1A-AS2, HMG20A, HMGA1, HSPA1A/HSPA1B, ID1, IGF2, IL6, ILK, INHBB, IPO7, IQGAP1, IRS2, ITGA5, JAM3, LCN2, LET-7, LGALS3, LGR4, LIMA1, LOXL2, LRIG1, MALT1, MAP2K6, MAP4K4, MARCKS, MIR-10, MIR-139, MIR-144, MIR-181, MIR-204, MIR-21, MIR-218, MIR-29, MIR-31, MIR-663, MIR-8, MITF, MMP1, MMP14, MMP9, MSX2, MYC, MYO9A, NEDD4, NEDD9, NET1, NOTCH2, PALLD, PIK3R1, PLCG1, PPARG, PRKCA, PRKCD, PXN, RAC3, RAD9A, RAP1A, RARG, RASA1, RELA, RIOK3, RND3, S100A9, S1PR3, SCN5A, SCUBE3, SDC2, SDC4, SEC24D, SERPINB5, SERPINE2, SERPINF1, SIPA1, SLC48A1, SLFN5, SOX2, SPARC, SPP1, SPSB1, ST6GALNAC5, STAT3, STK38L, SUZ12, TAGLN, TAGLN2, TCIRG1, TGFBR3, TMPO, TNC, TP53, TP53INP2, TRIM33, UBD, VANGL1, VCAM1, VRK2, WNT5B, ZNF350</w:t>
            </w:r>
          </w:p>
        </w:tc>
      </w:tr>
    </w:tbl>
    <w:p w14:paraId="620B332B" w14:textId="33EAA8F1" w:rsidR="00D84F3B" w:rsidRPr="00DE464C" w:rsidRDefault="00D84F3B" w:rsidP="00DE464C">
      <w:pPr>
        <w:kinsoku w:val="0"/>
        <w:overflowPunct w:val="0"/>
        <w:autoSpaceDE w:val="0"/>
        <w:autoSpaceDN w:val="0"/>
        <w:adjustRightInd w:val="0"/>
        <w:snapToGrid w:val="0"/>
        <w:spacing w:beforeLines="20" w:before="72"/>
        <w:jc w:val="both"/>
        <w:rPr>
          <w:i/>
          <w:iCs/>
          <w:snapToGrid w:val="0"/>
          <w:color w:val="000000" w:themeColor="text1"/>
          <w:kern w:val="0"/>
          <w:sz w:val="18"/>
          <w:szCs w:val="18"/>
        </w:rPr>
      </w:pPr>
      <w:r w:rsidRPr="00DB5F0B">
        <w:rPr>
          <w:rFonts w:eastAsia="標楷體" w:cstheme="minorHAnsi"/>
          <w:i/>
          <w:iCs/>
          <w:snapToGrid w:val="0"/>
          <w:color w:val="000000" w:themeColor="text1"/>
          <w:kern w:val="0"/>
          <w:sz w:val="18"/>
          <w:szCs w:val="18"/>
          <w:vertAlign w:val="superscript"/>
        </w:rPr>
        <w:t>¶</w:t>
      </w:r>
      <w:r w:rsidRPr="00DB5F0B">
        <w:rPr>
          <w:i/>
          <w:iCs/>
          <w:snapToGrid w:val="0"/>
          <w:color w:val="000000" w:themeColor="text1"/>
          <w:kern w:val="0"/>
          <w:sz w:val="18"/>
          <w:szCs w:val="18"/>
        </w:rPr>
        <w:t>IPA (Ingenuity Pathway Analysis, Qiagen, Hilden, Germany) functional enrichment analysis of microarray data of SUIT-2 pancreatic tumor cells exposed to various periods of acidic pHe. Three representative functional categories were subjected to GSEA (Gene Set Enrichment Analysis, https://www.gsea-msigdb.org/gsea/index.jsp), with most of their gene molecules shown to be significantly activated upon chronic cellular adaptation to extracellular acidic stress.</w:t>
      </w:r>
    </w:p>
    <w:sectPr w:rsidR="00D84F3B" w:rsidRPr="00DE464C" w:rsidSect="000B640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D8015" w14:textId="77777777" w:rsidR="008319B9" w:rsidRDefault="008319B9" w:rsidP="00CF4394">
      <w:r>
        <w:separator/>
      </w:r>
    </w:p>
  </w:endnote>
  <w:endnote w:type="continuationSeparator" w:id="0">
    <w:p w14:paraId="7D5B4851" w14:textId="77777777" w:rsidR="008319B9" w:rsidRDefault="008319B9" w:rsidP="00CF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D8181" w14:textId="77777777" w:rsidR="008319B9" w:rsidRDefault="008319B9" w:rsidP="00CF4394">
      <w:r>
        <w:separator/>
      </w:r>
    </w:p>
  </w:footnote>
  <w:footnote w:type="continuationSeparator" w:id="0">
    <w:p w14:paraId="17A02146" w14:textId="77777777" w:rsidR="008319B9" w:rsidRDefault="008319B9" w:rsidP="00CF4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2746"/>
    <w:multiLevelType w:val="multilevel"/>
    <w:tmpl w:val="CD0A9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E40625"/>
    <w:multiLevelType w:val="hybridMultilevel"/>
    <w:tmpl w:val="BAFAC328"/>
    <w:lvl w:ilvl="0" w:tplc="BCE08E54">
      <w:start w:val="1"/>
      <w:numFmt w:val="upperLetter"/>
      <w:lvlText w:val="%1)"/>
      <w:lvlJc w:val="left"/>
      <w:pPr>
        <w:ind w:left="360" w:hanging="360"/>
      </w:pPr>
      <w:rPr>
        <w:rFonts w:eastAsia="標楷體" w:cstheme="minorHAnsi" w:hint="default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8EF"/>
    <w:rsid w:val="00023838"/>
    <w:rsid w:val="00046351"/>
    <w:rsid w:val="000526A8"/>
    <w:rsid w:val="000B4EA6"/>
    <w:rsid w:val="000B6403"/>
    <w:rsid w:val="000C6C22"/>
    <w:rsid w:val="000D7FAE"/>
    <w:rsid w:val="000F2D32"/>
    <w:rsid w:val="000F40FD"/>
    <w:rsid w:val="0012150E"/>
    <w:rsid w:val="00125143"/>
    <w:rsid w:val="00135D9D"/>
    <w:rsid w:val="00150488"/>
    <w:rsid w:val="001657B2"/>
    <w:rsid w:val="0017375B"/>
    <w:rsid w:val="00184615"/>
    <w:rsid w:val="00186604"/>
    <w:rsid w:val="0018771B"/>
    <w:rsid w:val="001A5F72"/>
    <w:rsid w:val="001B640C"/>
    <w:rsid w:val="001B68A8"/>
    <w:rsid w:val="001C3EFF"/>
    <w:rsid w:val="001F6FCE"/>
    <w:rsid w:val="00200A05"/>
    <w:rsid w:val="002067C2"/>
    <w:rsid w:val="00211D00"/>
    <w:rsid w:val="002455D5"/>
    <w:rsid w:val="002758A9"/>
    <w:rsid w:val="00276AF3"/>
    <w:rsid w:val="00281EDC"/>
    <w:rsid w:val="00294D01"/>
    <w:rsid w:val="00295853"/>
    <w:rsid w:val="002A69A5"/>
    <w:rsid w:val="002B4675"/>
    <w:rsid w:val="002C1EB1"/>
    <w:rsid w:val="002C2EEE"/>
    <w:rsid w:val="002D52FF"/>
    <w:rsid w:val="002E26F2"/>
    <w:rsid w:val="002F2C39"/>
    <w:rsid w:val="00307966"/>
    <w:rsid w:val="00313F7F"/>
    <w:rsid w:val="00324ACD"/>
    <w:rsid w:val="00331020"/>
    <w:rsid w:val="003438D0"/>
    <w:rsid w:val="0036333E"/>
    <w:rsid w:val="00363E2A"/>
    <w:rsid w:val="00380358"/>
    <w:rsid w:val="003901EE"/>
    <w:rsid w:val="00392698"/>
    <w:rsid w:val="00394C4F"/>
    <w:rsid w:val="003D3210"/>
    <w:rsid w:val="00421CF5"/>
    <w:rsid w:val="0043708B"/>
    <w:rsid w:val="00440077"/>
    <w:rsid w:val="004415B9"/>
    <w:rsid w:val="00460F48"/>
    <w:rsid w:val="004911F7"/>
    <w:rsid w:val="004B6C64"/>
    <w:rsid w:val="004D758B"/>
    <w:rsid w:val="004E7571"/>
    <w:rsid w:val="004F1F53"/>
    <w:rsid w:val="004F6299"/>
    <w:rsid w:val="00501C68"/>
    <w:rsid w:val="00505ACC"/>
    <w:rsid w:val="0051121F"/>
    <w:rsid w:val="00512714"/>
    <w:rsid w:val="00531DD8"/>
    <w:rsid w:val="00542D43"/>
    <w:rsid w:val="0055435F"/>
    <w:rsid w:val="00557165"/>
    <w:rsid w:val="00561444"/>
    <w:rsid w:val="00586481"/>
    <w:rsid w:val="00590C32"/>
    <w:rsid w:val="0059254D"/>
    <w:rsid w:val="005A0A08"/>
    <w:rsid w:val="005C1631"/>
    <w:rsid w:val="005D377D"/>
    <w:rsid w:val="006040EB"/>
    <w:rsid w:val="00604B0B"/>
    <w:rsid w:val="00615EC7"/>
    <w:rsid w:val="0065204D"/>
    <w:rsid w:val="006541E3"/>
    <w:rsid w:val="00663982"/>
    <w:rsid w:val="00674AC5"/>
    <w:rsid w:val="0068436E"/>
    <w:rsid w:val="00690E4E"/>
    <w:rsid w:val="0069564E"/>
    <w:rsid w:val="006B15B9"/>
    <w:rsid w:val="006B3C91"/>
    <w:rsid w:val="006B517E"/>
    <w:rsid w:val="006B51DF"/>
    <w:rsid w:val="006B5B53"/>
    <w:rsid w:val="006B6CC1"/>
    <w:rsid w:val="006C63AD"/>
    <w:rsid w:val="006C6933"/>
    <w:rsid w:val="006D61BE"/>
    <w:rsid w:val="006F0D2C"/>
    <w:rsid w:val="006F78EF"/>
    <w:rsid w:val="00701A95"/>
    <w:rsid w:val="00702281"/>
    <w:rsid w:val="00706880"/>
    <w:rsid w:val="0071127A"/>
    <w:rsid w:val="0078050F"/>
    <w:rsid w:val="00781786"/>
    <w:rsid w:val="00783D55"/>
    <w:rsid w:val="00791C99"/>
    <w:rsid w:val="00796148"/>
    <w:rsid w:val="007A0AAD"/>
    <w:rsid w:val="007A10AD"/>
    <w:rsid w:val="007A1AF1"/>
    <w:rsid w:val="007B2735"/>
    <w:rsid w:val="007D19DD"/>
    <w:rsid w:val="00801419"/>
    <w:rsid w:val="008123E2"/>
    <w:rsid w:val="00815330"/>
    <w:rsid w:val="00830B41"/>
    <w:rsid w:val="008319B9"/>
    <w:rsid w:val="008364D6"/>
    <w:rsid w:val="00837D42"/>
    <w:rsid w:val="00853D6D"/>
    <w:rsid w:val="008550F3"/>
    <w:rsid w:val="00883C4D"/>
    <w:rsid w:val="00884AA5"/>
    <w:rsid w:val="00897AB2"/>
    <w:rsid w:val="008B04FB"/>
    <w:rsid w:val="008C1656"/>
    <w:rsid w:val="008D49B8"/>
    <w:rsid w:val="008E4052"/>
    <w:rsid w:val="008E48B0"/>
    <w:rsid w:val="008F422A"/>
    <w:rsid w:val="008F6217"/>
    <w:rsid w:val="00916970"/>
    <w:rsid w:val="00921ADB"/>
    <w:rsid w:val="00925452"/>
    <w:rsid w:val="00940C13"/>
    <w:rsid w:val="009466B4"/>
    <w:rsid w:val="00946C11"/>
    <w:rsid w:val="00947C79"/>
    <w:rsid w:val="009922BA"/>
    <w:rsid w:val="009930D4"/>
    <w:rsid w:val="00997C9F"/>
    <w:rsid w:val="009A4556"/>
    <w:rsid w:val="009D22CB"/>
    <w:rsid w:val="009E5E7E"/>
    <w:rsid w:val="009F139B"/>
    <w:rsid w:val="00A00A6D"/>
    <w:rsid w:val="00A012E0"/>
    <w:rsid w:val="00A10A55"/>
    <w:rsid w:val="00A13824"/>
    <w:rsid w:val="00A22D94"/>
    <w:rsid w:val="00A24E18"/>
    <w:rsid w:val="00A409E6"/>
    <w:rsid w:val="00A43C54"/>
    <w:rsid w:val="00A50D94"/>
    <w:rsid w:val="00A52F0D"/>
    <w:rsid w:val="00A55CA5"/>
    <w:rsid w:val="00A826E3"/>
    <w:rsid w:val="00A92514"/>
    <w:rsid w:val="00AA78E6"/>
    <w:rsid w:val="00AB08F1"/>
    <w:rsid w:val="00AE6DED"/>
    <w:rsid w:val="00AF6C8F"/>
    <w:rsid w:val="00B04DA3"/>
    <w:rsid w:val="00B17A9F"/>
    <w:rsid w:val="00B20EC2"/>
    <w:rsid w:val="00B25541"/>
    <w:rsid w:val="00B30C66"/>
    <w:rsid w:val="00B351C8"/>
    <w:rsid w:val="00B4143F"/>
    <w:rsid w:val="00B525B6"/>
    <w:rsid w:val="00B56366"/>
    <w:rsid w:val="00B63F81"/>
    <w:rsid w:val="00B649D4"/>
    <w:rsid w:val="00B66ECE"/>
    <w:rsid w:val="00B802FC"/>
    <w:rsid w:val="00B8097F"/>
    <w:rsid w:val="00B8280D"/>
    <w:rsid w:val="00B963B9"/>
    <w:rsid w:val="00BD36B4"/>
    <w:rsid w:val="00BD446A"/>
    <w:rsid w:val="00C02696"/>
    <w:rsid w:val="00C02DF4"/>
    <w:rsid w:val="00C05319"/>
    <w:rsid w:val="00C20A86"/>
    <w:rsid w:val="00C37B4D"/>
    <w:rsid w:val="00C403D6"/>
    <w:rsid w:val="00C44568"/>
    <w:rsid w:val="00C44FBB"/>
    <w:rsid w:val="00C53ACA"/>
    <w:rsid w:val="00C56EC9"/>
    <w:rsid w:val="00C57194"/>
    <w:rsid w:val="00C572D2"/>
    <w:rsid w:val="00C64FA9"/>
    <w:rsid w:val="00C842CB"/>
    <w:rsid w:val="00CB4C0A"/>
    <w:rsid w:val="00CC417F"/>
    <w:rsid w:val="00CC5379"/>
    <w:rsid w:val="00CC60AD"/>
    <w:rsid w:val="00CE0BEE"/>
    <w:rsid w:val="00CE3DD9"/>
    <w:rsid w:val="00CF32A2"/>
    <w:rsid w:val="00CF4394"/>
    <w:rsid w:val="00D06AC9"/>
    <w:rsid w:val="00D3080E"/>
    <w:rsid w:val="00D672B1"/>
    <w:rsid w:val="00D8024D"/>
    <w:rsid w:val="00D84F3B"/>
    <w:rsid w:val="00D94873"/>
    <w:rsid w:val="00DA20F5"/>
    <w:rsid w:val="00DB5F0B"/>
    <w:rsid w:val="00DD61A3"/>
    <w:rsid w:val="00DD7C5D"/>
    <w:rsid w:val="00DE464C"/>
    <w:rsid w:val="00DF4A44"/>
    <w:rsid w:val="00E07369"/>
    <w:rsid w:val="00E219D5"/>
    <w:rsid w:val="00E36879"/>
    <w:rsid w:val="00E5727F"/>
    <w:rsid w:val="00E659C0"/>
    <w:rsid w:val="00E65A01"/>
    <w:rsid w:val="00E6622E"/>
    <w:rsid w:val="00E9168E"/>
    <w:rsid w:val="00E93892"/>
    <w:rsid w:val="00E967C1"/>
    <w:rsid w:val="00EC3275"/>
    <w:rsid w:val="00EC4A8B"/>
    <w:rsid w:val="00ED1BBC"/>
    <w:rsid w:val="00EE775F"/>
    <w:rsid w:val="00EF3B28"/>
    <w:rsid w:val="00EF7A49"/>
    <w:rsid w:val="00F00493"/>
    <w:rsid w:val="00F05D5C"/>
    <w:rsid w:val="00F11356"/>
    <w:rsid w:val="00F132A9"/>
    <w:rsid w:val="00F165EA"/>
    <w:rsid w:val="00F65508"/>
    <w:rsid w:val="00F95DF5"/>
    <w:rsid w:val="00FA1E34"/>
    <w:rsid w:val="00FB0DCD"/>
    <w:rsid w:val="00FB2F90"/>
    <w:rsid w:val="00FB3004"/>
    <w:rsid w:val="00FD3FC8"/>
    <w:rsid w:val="00FF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E3FD0F"/>
  <w15:docId w15:val="{86FB6703-6A16-4B61-B7AF-6D57BDE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1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1BB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A92514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FA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next w:val="a"/>
    <w:link w:val="50"/>
    <w:uiPriority w:val="9"/>
    <w:unhideWhenUsed/>
    <w:qFormat/>
    <w:rsid w:val="004415B9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43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4394"/>
    <w:rPr>
      <w:sz w:val="20"/>
      <w:szCs w:val="20"/>
    </w:rPr>
  </w:style>
  <w:style w:type="table" w:customStyle="1" w:styleId="11">
    <w:name w:val="淺色網底1"/>
    <w:basedOn w:val="a1"/>
    <w:uiPriority w:val="60"/>
    <w:unhideWhenUsed/>
    <w:rsid w:val="00D3080E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Emphasis"/>
    <w:basedOn w:val="a0"/>
    <w:uiPriority w:val="20"/>
    <w:qFormat/>
    <w:rsid w:val="00512714"/>
    <w:rPr>
      <w:i/>
      <w:iCs/>
    </w:rPr>
  </w:style>
  <w:style w:type="character" w:customStyle="1" w:styleId="20">
    <w:name w:val="標題 2 字元"/>
    <w:basedOn w:val="a0"/>
    <w:link w:val="2"/>
    <w:uiPriority w:val="9"/>
    <w:rsid w:val="00A92514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4415B9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9">
    <w:name w:val="Hyperlink"/>
    <w:basedOn w:val="a0"/>
    <w:uiPriority w:val="99"/>
    <w:unhideWhenUsed/>
    <w:rsid w:val="004415B9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ED1BB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st">
    <w:name w:val="st"/>
    <w:basedOn w:val="a0"/>
    <w:rsid w:val="00FB3004"/>
  </w:style>
  <w:style w:type="character" w:styleId="aa">
    <w:name w:val="Strong"/>
    <w:basedOn w:val="a0"/>
    <w:uiPriority w:val="22"/>
    <w:qFormat/>
    <w:rsid w:val="00CE0BEE"/>
    <w:rPr>
      <w:b/>
      <w:bCs/>
    </w:rPr>
  </w:style>
  <w:style w:type="paragraph" w:styleId="ab">
    <w:name w:val="List Paragraph"/>
    <w:basedOn w:val="a"/>
    <w:uiPriority w:val="34"/>
    <w:qFormat/>
    <w:rsid w:val="00604B0B"/>
    <w:pPr>
      <w:ind w:leftChars="200" w:left="480"/>
    </w:pPr>
  </w:style>
  <w:style w:type="character" w:customStyle="1" w:styleId="12">
    <w:name w:val="未解析的提及1"/>
    <w:basedOn w:val="a0"/>
    <w:uiPriority w:val="99"/>
    <w:semiHidden/>
    <w:unhideWhenUsed/>
    <w:rsid w:val="00184615"/>
    <w:rPr>
      <w:color w:val="605E5C"/>
      <w:shd w:val="clear" w:color="auto" w:fill="E1DFDD"/>
    </w:rPr>
  </w:style>
  <w:style w:type="table" w:customStyle="1" w:styleId="13">
    <w:name w:val="淺色網底1"/>
    <w:basedOn w:val="a1"/>
    <w:uiPriority w:val="60"/>
    <w:rsid w:val="009D2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9D22C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22CB"/>
  </w:style>
  <w:style w:type="character" w:customStyle="1" w:styleId="ae">
    <w:name w:val="註解文字 字元"/>
    <w:basedOn w:val="a0"/>
    <w:link w:val="ad"/>
    <w:uiPriority w:val="99"/>
    <w:semiHidden/>
    <w:rsid w:val="009D22C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D22CB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9D22CB"/>
    <w:rPr>
      <w:b/>
      <w:bCs/>
    </w:rPr>
  </w:style>
  <w:style w:type="character" w:customStyle="1" w:styleId="30">
    <w:name w:val="標題 3 字元"/>
    <w:basedOn w:val="a0"/>
    <w:link w:val="3"/>
    <w:uiPriority w:val="9"/>
    <w:semiHidden/>
    <w:rsid w:val="000D7FAE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4">
    <w:name w:val="標題1"/>
    <w:basedOn w:val="a0"/>
    <w:rsid w:val="00F05D5C"/>
  </w:style>
  <w:style w:type="character" w:customStyle="1" w:styleId="ng-binding">
    <w:name w:val="ng-binding"/>
    <w:basedOn w:val="a0"/>
    <w:rsid w:val="00F05D5C"/>
  </w:style>
  <w:style w:type="paragraph" w:styleId="af1">
    <w:name w:val="Balloon Text"/>
    <w:basedOn w:val="a"/>
    <w:link w:val="af2"/>
    <w:uiPriority w:val="99"/>
    <w:semiHidden/>
    <w:unhideWhenUsed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F00493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A409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3562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1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3A648-A47F-47BA-8687-D06C520D6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Chang</dc:creator>
  <cp:lastModifiedBy>Wunshaing Chang</cp:lastModifiedBy>
  <cp:revision>5</cp:revision>
  <dcterms:created xsi:type="dcterms:W3CDTF">2021-08-05T16:41:00Z</dcterms:created>
  <dcterms:modified xsi:type="dcterms:W3CDTF">2021-10-22T07:59:00Z</dcterms:modified>
</cp:coreProperties>
</file>